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</w:t>
      </w:r>
    </w:p>
    <w:p>
      <w:pPr>
        <w:pStyle w:val="Normal"/>
        <w:rPr>
          <w:b/>
          <w:b/>
        </w:rPr>
      </w:pPr>
      <w:r>
        <w:rPr>
          <w:b/>
        </w:rPr>
        <w:t>Genes that change expression after GAGA deple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ownregulated ge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976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9"/>
        <w:gridCol w:w="242"/>
        <w:gridCol w:w="5181"/>
        <w:gridCol w:w="239"/>
        <w:gridCol w:w="1307"/>
        <w:gridCol w:w="1496"/>
        <w:gridCol w:w="28"/>
      </w:tblGrid>
      <w:tr>
        <w:trPr>
          <w:trHeight w:val="260" w:hRule="atLeast"/>
        </w:trPr>
        <w:tc>
          <w:tcPr>
            <w:tcW w:w="1511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542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enenam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hipSeq [26]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972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972 gene product from transcript CG12972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09452348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8335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8335 gene product from transcript CG18335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09912716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481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481 gene product from transcript CG12481-RB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112140157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147191562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p4e2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tochrome P450-4e2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17611684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48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488 gene product from transcript CG3048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207287888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Ugt86Di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6658 gene product from transcript CG665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27114355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916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916 gene product from transcript CG7916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278452224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201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201 gene product from transcript CG2201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332756607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Pu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Punch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386215854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stE6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lutathione S transferase E6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48795063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198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1988 gene product from transcript CG3198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497141056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p6d4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800 gene product from transcript CG12800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51962103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9150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9150 gene product from transcript CG9150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525098152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32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328 gene product from transcript CG732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53935974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p6d2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4373 gene product from transcript CG4373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651771676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Oseg5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9333 gene product from transcript CG9333-RB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722720778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8800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8800 gene product from transcript CG8800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75541912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195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195 gene product from transcript CG30195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836503374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667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6678 gene product from transcript CG667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,94963868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01291492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stE7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lutathione S transferase E7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040030116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nA-14F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lcineurin A at 14F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07083378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Zip3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Zinc/iron regulated transporter-related protein 3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07643513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842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2842 gene product from transcript CG12842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18441419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045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045 gene product from transcript CG13045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423954161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154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0154 gene product from transcript CG30154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553063772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3144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3144 gene product from transcript CG33144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725950015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76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768 gene product from transcript CG7768-RB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,830928622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4,605847037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4,782756193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572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572 gene product from transcript CG32572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6,455772905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Tsp68C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Tetraspanin 68C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6,729539206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7,592173116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368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368 gene product from transcript CG32368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8,3488159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unc-13-4A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381 gene product from transcript CG32381-RB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9,932715661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850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850 gene product from transcript CG32850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22,26248874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5236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5236 gene product from transcript CG15236-RB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1,3519463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p4p1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ytochrome P450-4p1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33,46369939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6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177</w:t>
            </w:r>
          </w:p>
        </w:tc>
        <w:tc>
          <w:tcPr>
            <w:tcW w:w="5423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177 gene product from transcript CG2177-RA</w:t>
            </w:r>
          </w:p>
        </w:tc>
        <w:tc>
          <w:tcPr>
            <w:tcW w:w="154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45,11306431</w:t>
            </w:r>
          </w:p>
        </w:tc>
        <w:tc>
          <w:tcPr>
            <w:tcW w:w="1524" w:type="dxa"/>
            <w:gridSpan w:val="2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Upregulated ge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59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4"/>
        <w:gridCol w:w="5555"/>
        <w:gridCol w:w="1595"/>
        <w:gridCol w:w="1595"/>
      </w:tblGrid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symbol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enenam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fc</w:t>
            </w:r>
          </w:p>
        </w:tc>
        <w:tc>
          <w:tcPr>
            <w:tcW w:w="1595" w:type="dxa"/>
            <w:tcBorders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hipSeq [26]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SytIV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Synaptotagmin IV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66,8774681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gp210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897 gene product from transcript CG7897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4,2253195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Tektin-C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Tektin C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1,1774293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ps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lcium activated protein for secre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12,4418957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ps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alcium activated protein for secretion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9,5872583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5217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5217 gene product from transcript CG5217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7,4940499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5270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5270 gene product from transcript CG15270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6,0767355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5,97194318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139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139 gene product from transcript CG1139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5,93255439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900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7900 gene product from transcript CG7900-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5,31890310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6330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6330 gene product from transcript CG6330-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4,40442455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Pxd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Peroxidas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77189006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mod(mdg4)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modifier of mdg4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68653890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5281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5281 gene product from transcript CG5281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61042647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54128729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38878140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pr47Eb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uticular protein 47E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3767325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Ac76E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Adenylyl cyclase 76E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3,35872121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241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2241 gene product from transcript CG2241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88849158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eIF4E-3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8023 gene product from transcript CG8023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85300960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027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027 gene product from transcript CG32027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77925465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53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53 gene product from transcript CG3253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72076409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0570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0570 gene product from transcript CG10570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69295780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4104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4104 gene product from transcript CG34104-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4406427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33697946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yellow-h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629 gene product from transcript CG1629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9880120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707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707 gene product from transcript CG13707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8054446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Fili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Fish-lips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3650929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3119156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dpr19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140 gene product from transcript CG13140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1468076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1755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1755 gene product from transcript CG31755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2112298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313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2313 gene product from transcript CG32313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18484657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258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3258 gene product from transcript CG13258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16319598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N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1406175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3469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33469 gene product from transcript CG33469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03458432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4562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4562 gene product from transcript CG4562-RB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0285893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+</w:t>
            </w:r>
          </w:p>
        </w:tc>
      </w:tr>
      <w:tr>
        <w:trPr>
          <w:trHeight w:val="240" w:hRule="atLeast"/>
        </w:trPr>
        <w:tc>
          <w:tcPr>
            <w:tcW w:w="1214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0232</w:t>
            </w:r>
          </w:p>
        </w:tc>
        <w:tc>
          <w:tcPr>
            <w:tcW w:w="5555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CG10232 gene product from transcript CG10232-RA</w:t>
            </w:r>
          </w:p>
        </w:tc>
        <w:tc>
          <w:tcPr>
            <w:tcW w:w="1595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2,0082139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22"/>
                <w:szCs w:val="20"/>
                <w:lang w:val="es-ES_tradnl"/>
              </w:rPr>
            </w:pPr>
            <w:r>
              <w:rPr>
                <w:rFonts w:cs="Helvetica" w:ascii="Helvetica" w:hAnsi="Helvetica"/>
                <w:sz w:val="22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>
          <w:rFonts w:ascii="Helvetica" w:hAnsi="Helvetica" w:cs="Helvetica"/>
          <w:sz w:val="22"/>
        </w:rPr>
      </w:pPr>
      <w:r>
        <w:rPr>
          <w:rFonts w:cs="Helvetica" w:ascii="Helvetica" w:hAnsi="Helvetica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</w:rPr>
        <w:t xml:space="preserve">Genes that change expression on GAGA depletion ordered according to their fold change values. Only those with a fold change </w:t>
      </w:r>
      <w:r>
        <w:rPr/>
        <w:t xml:space="preserve">≥ </w:t>
      </w:r>
      <w:r>
        <w:rPr>
          <w:rFonts w:cs="Helvetica" w:ascii="Helvetica" w:hAnsi="Helvetica"/>
        </w:rPr>
        <w:t>2.0 are lis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</w:t>
      </w:r>
    </w:p>
    <w:p>
      <w:pPr>
        <w:pStyle w:val="Normal"/>
        <w:rPr>
          <w:b/>
          <w:b/>
        </w:rPr>
      </w:pPr>
      <w:r>
        <w:rPr>
          <w:b/>
        </w:rPr>
        <w:t>Genes that change expression after GAGA overexpress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Upregulated genes</w:t>
      </w:r>
    </w:p>
    <w:tbl>
      <w:tblPr>
        <w:tblW w:w="1005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5475"/>
        <w:gridCol w:w="1496"/>
        <w:gridCol w:w="1496"/>
      </w:tblGrid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enenam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hipseq[26]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21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215 gene product from transcript CG1321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5,978198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tl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eurotransmitter transporter-lik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3,955762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66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661 gene product from transcript CG1466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6,290425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t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naptotagmin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0,35409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qu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quai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,740655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nk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416 gene product from transcript CG34416-RK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9,598515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uc14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ucin 14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8,2308138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dgf-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denosine deaminase-related growth factor 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7,47168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pr49A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uticular protein 49A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6,607177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c70-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eat shock protein cognate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5,55092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yp6d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73 gene product from transcript CG437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,36297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15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150 gene product from transcript CG215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4,0742956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bp53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albindin 53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,7287635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22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227 gene product from transcript CG14227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,691240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,118768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cetylcholine esteras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3,0418029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15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150 gene product from transcript CG3115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,6969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ig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ikaru genki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,4514268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l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lastin-lik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,3653559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c70-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eat shock protein cognate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2,364057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14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145 gene product from transcript CG1514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,7709640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82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822 gene product from transcript CG1382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,319675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,313355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88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886 gene product from transcript CG788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1,06513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K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mall conductance C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es-ES_tradnl"/>
              </w:rPr>
              <w:t>2+</w:t>
            </w: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activated potassium channe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,8034370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kl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ickl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,3871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K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mall conductance Ca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val="es-ES_tradnl"/>
              </w:rPr>
              <w:t>2+</w:t>
            </w: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activated potassium channe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10,114765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Clalph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535 gene product from transcript CG7535-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77213623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223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2239 gene product from transcript CG1223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33612875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3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39 gene product from transcript CG853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3236446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yo28B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976 gene product from transcript CG697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24571475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76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765 gene product from transcript CG676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20359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10944389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10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107 gene product from transcript CG1410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9,0771205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euroligin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772 gene product from transcript CG1377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,3204527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06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065 gene product from transcript CG206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,2910882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6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67 gene product from transcript CG1306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8,0437445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akl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ak1-like 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85880786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9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96 gene product from transcript CG3019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70354420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ei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elila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5370990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81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815 gene product from transcript CG481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4823254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97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976 gene product from transcript CG3197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4538068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19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191 gene product from transcript CG3219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29561116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aat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Excitatory amino acid transporter 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1862711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73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738 gene product from transcript CG873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16645181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lumsy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681 gene product from transcript CG8681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7,0288753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dg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idogen/entacti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857286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hc36C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Dynein heavy chain at 36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74363845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28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283 gene product from transcript CG3428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6100642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55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556 gene product from transcript CG1555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54537708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Clalph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535 gene product from transcript CG7535-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4353404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18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186 gene product from transcript CG1418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3707889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sp42Ek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etraspanin 42Ek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3402862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sp68C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etraspanin 68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19489820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0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04 gene product from transcript CG30104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190446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39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394 gene product from transcript CG15394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1260556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t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naptotagmin 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0421618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dic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perm-specific dynein intermediate chain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6,0195635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(2)0128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ethal (2) 0128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988743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9710783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43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433 gene product from transcript CG1043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7542496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32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321 gene product from transcript CG1732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512470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32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322 gene product from transcript CG42322-RI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3487053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45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458 gene product from transcript CG3245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249004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8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88 gene product from transcript CG4288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0776474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bp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NA-binding protein 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80706822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67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675 gene product from transcript CG6675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7992271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71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717 gene product from transcript CG971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7823932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51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512 gene product from transcript CG1051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76347841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81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813 gene product from transcript CG9813-R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7126495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yp4e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ytochrome P450-4e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6802857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04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049 gene product from transcript CG3004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62645241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7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74 gene product from transcript CG3167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51416189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yp28a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864 gene product from transcript CG886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4417258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6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67 gene product from transcript CG426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3675324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bp44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297 gene product from transcript CG229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32796022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10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103 gene product from transcript CG31103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3260767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2799366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9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195 gene product from transcript CG3019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19773952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91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917 gene product from transcript CG1591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17652113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1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19 gene product from transcript CG31619-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1071046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icC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icaudal 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0887142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8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686 gene product from transcript CG3168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5,0460843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cp65Ag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arval cuticle protein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91659815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dl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udel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8632804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73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736 gene product from transcript CG873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841944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82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826 gene product from transcript CG982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80279668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55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557 gene product from transcript CG1855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72786427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ob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Brother of Bearded 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70833559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86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861 gene product from transcript CG286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6853025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42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427 gene product from transcript CG1342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6378945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19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195 gene product from transcript CG519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515699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90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909 gene product from transcript CG8909-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4668391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80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804 gene product from transcript CG780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4287593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4167180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p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erine protease 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3909666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76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765 gene product from transcript CG18765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326961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45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458 gene product from transcript CG745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29286216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63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631 gene product from transcript CG1863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166069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89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893 gene product from transcript CG2893-R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1463197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1152982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191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1915 gene product from transcript CG1191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9824124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39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397 gene product from transcript CG1339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676538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52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529 gene product from transcript CG1452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6368849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78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783 gene product from transcript CG578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6032616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n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inebriated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566177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Ugt86Dj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902 gene product from transcript CG1590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267959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RhoGAP100F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976 gene product from transcript CG197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4,0051985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70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5707 gene product from transcript CG570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6836433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pr97E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uticular protein 97E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607499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95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958 gene product from transcript CG1495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310658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ip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emperature-induced paralytic 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274511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21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217 gene product from transcript CG3021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1234938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jdp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239 gene product from transcript CG223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9038240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00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008 gene product from transcript CG800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89927909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30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304 gene product from transcript CG1830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8814391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58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582 gene product from transcript CG758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8627856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92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928 gene product from transcript CG1792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8563138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yrR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yramine receptor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9407573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62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625 gene product from transcript CG1625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8963449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rv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ervana 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8748866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63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636 gene product from transcript CG1463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668286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23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236 gene product from transcript CG1523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624577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6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64 gene product from transcript CG856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5827490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bp56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Odorant-binding protein 56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5162704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k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yperkineti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4306800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11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111 gene product from transcript CG1711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306999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stE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tathione S transferase E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7198973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53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536 gene product from transcript CG1853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6974189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hcy89E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denosylhomocysteinase 89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68134945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pr51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uticular protein 51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62803303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2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29 gene product from transcript CG4329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678427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UGP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47 gene product from transcript CG4347-R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571742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64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640 gene product from transcript CG1364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3266197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86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866 gene product from transcript CG1486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234524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naptogyrin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808 gene product from transcript CG1080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082477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26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260 gene product from transcript CG4226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5079216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30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300 gene product from transcript CG630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49515395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70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703 gene product from transcript CG3270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490367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4820853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13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132 gene product from transcript CG3213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45725914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55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551 gene product from transcript CG3155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40278415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32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2329 gene product from transcript CG42329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7565546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GRP-LF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eptidoglycan recognition protein LF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7418655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14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143 gene product from transcript CG1514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609779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iw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ighwir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5608435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6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65 gene product from transcript CG1306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498572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08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083 gene product from transcript CG9083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183028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112082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vpH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Larval visceral protein H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30285336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29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293 gene product from transcript CG629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2841570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sc70-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Heat shock protein cognate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23968354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mp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Matrix metalloproteinase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1378508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73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733 gene product from transcript CG13733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12336152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10891311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Ugt36B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270 gene product from transcript CG1327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09240623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78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78 gene product from transcript CG3078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3,048085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124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1241 gene product from transcript CG11241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96197384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91689352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9069979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8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586 gene product from transcript CG858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9065246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81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813 gene product from transcript CG32813-RD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900796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chRbeta-64B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icotinic Acetylcholine Receptor beta 64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8890835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559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559 gene product from transcript CG10559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873591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01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012 gene product from transcript CG3301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395502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14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147 gene product from transcript CG814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226704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180145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zy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izzy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81267529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56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564 gene product from transcript CG3256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621635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25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256 gene product from transcript CG3325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5304812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rl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Trithorax-lik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488858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sh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persephon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448679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45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456 gene product from transcript CG3045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1480757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yp4ad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2110 gene product from transcript CG211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70051294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44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8446 gene product from transcript CG1844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6877020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05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056 gene product from transcript CG15056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6374616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297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2972 gene product from transcript CG1297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6243431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23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232 gene product from transcript CG923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5837471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26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7264 gene product from transcript CG1726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52883422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08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086 gene product from transcript CG8086-R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52236019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02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5021 gene product from transcript CG15021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50100179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38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7381 gene product from transcript CG7381-RD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745394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Ank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416 gene product from transcript CG34416-RK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5916919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11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6114 gene product from transcript CG611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5186255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12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120 gene product from transcript CG3312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5139873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2230487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497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497 gene product from transcript CG30497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137247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4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3046 gene product from transcript CG1304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41008608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694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694 gene product from transcript CG32694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7646707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415815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RII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tamate receptor I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383125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N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240584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RIIB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lutamate receptor II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1109859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126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0126 gene product from transcript CG10126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30587168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27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0275 gene product from transcript CG30275-RF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28089564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303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8303 gene product from transcript CG8303-RB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26919798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aa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umarylacetoacetase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21200132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25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4325 gene product from transcript CG4325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1853783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46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9460 gene product from transcript CG9460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1557549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pr76Bd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uticular protein 76Bd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15451698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400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4400 gene product from transcript CG34400-RC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14481653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572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14572 gene product from transcript CG14572-R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13346840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9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gamma1</w:t>
            </w:r>
          </w:p>
        </w:tc>
        <w:tc>
          <w:tcPr>
            <w:tcW w:w="547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 protein gamma 1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2,02267012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ownregulated gen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58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1"/>
        <w:gridCol w:w="5420"/>
        <w:gridCol w:w="1631"/>
        <w:gridCol w:w="1496"/>
      </w:tblGrid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ymbol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genename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f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hipSeq [26]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jhamt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juvenile hormone acid methyltransferase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3,71742794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pr78E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uticular protein 78E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7,30943318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603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2603 gene product from transcript CG32603-R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2,7728986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ac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acophony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3,2237085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oxN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SoxNeuro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2,40032963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+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248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1248 gene product from transcript CG31248-R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4,3790739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469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CG33469 gene product from transcript CG33469-RA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2,58610175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es-ES_tradnl"/>
              </w:rPr>
            </w:pPr>
            <w:r>
              <w:rPr>
                <w:rFonts w:cs="Verdana" w:ascii="Verdana" w:hAnsi="Verdana"/>
                <w:sz w:val="20"/>
                <w:szCs w:val="20"/>
                <w:lang w:val="es-ES_tradn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s that change expression on GAGA overexpression ordered according to their fold change values. Only those with a fold change ≥ 2.0 are listed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4870" w:h="2104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9:10:00Z</dcterms:created>
  <dc:creator>Jordi Bernués</dc:creator>
  <dc:description/>
  <cp:keywords/>
  <dc:language>en-US</dc:language>
  <cp:lastModifiedBy>Jordi Bernués</cp:lastModifiedBy>
  <dcterms:modified xsi:type="dcterms:W3CDTF">2015-01-20T08:48:00Z</dcterms:modified>
  <cp:revision>4</cp:revision>
  <dc:subject/>
  <dc:title>1633066_at</dc:title>
</cp:coreProperties>
</file>